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02" w:type="dxa"/>
        <w:jc w:val="center"/>
        <w:tblLook w:val="04A0" w:firstRow="1" w:lastRow="0" w:firstColumn="1" w:lastColumn="0" w:noHBand="0" w:noVBand="1"/>
      </w:tblPr>
      <w:tblGrid>
        <w:gridCol w:w="1194"/>
        <w:gridCol w:w="7808"/>
      </w:tblGrid>
      <w:tr w:rsidR="00596AA0" w:rsidRPr="00D4723E" w14:paraId="47B9C4DB" w14:textId="77777777" w:rsidTr="004B1F3E">
        <w:trPr>
          <w:trHeight w:val="348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5E5FA" w14:textId="77777777" w:rsidR="00596AA0" w:rsidRPr="00D4723E" w:rsidRDefault="00596AA0" w:rsidP="00B1173F">
            <w:pPr>
              <w:pStyle w:val="Style1"/>
              <w:spacing w:line="240" w:lineRule="auto"/>
              <w:jc w:val="left"/>
              <w:rPr>
                <w:b/>
                <w:bCs w:val="0"/>
                <w:sz w:val="20"/>
                <w:szCs w:val="20"/>
                <w:lang w:eastAsia="en-CA"/>
              </w:rPr>
            </w:pPr>
            <w:r w:rsidRPr="00D4723E">
              <w:rPr>
                <w:b/>
                <w:sz w:val="20"/>
                <w:szCs w:val="20"/>
                <w:lang w:eastAsia="en-CA"/>
              </w:rPr>
              <w:t>Model</w:t>
            </w:r>
          </w:p>
        </w:tc>
        <w:tc>
          <w:tcPr>
            <w:tcW w:w="7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46D81" w14:textId="132FEBDC" w:rsidR="00596AA0" w:rsidRPr="00D4723E" w:rsidRDefault="00596AA0" w:rsidP="00B1173F">
            <w:pPr>
              <w:pStyle w:val="Style1"/>
              <w:spacing w:line="240" w:lineRule="auto"/>
              <w:jc w:val="left"/>
              <w:rPr>
                <w:b/>
                <w:bCs w:val="0"/>
                <w:sz w:val="20"/>
                <w:szCs w:val="20"/>
                <w:lang w:eastAsia="en-CA"/>
              </w:rPr>
            </w:pPr>
            <w:r>
              <w:rPr>
                <w:b/>
                <w:sz w:val="20"/>
                <w:szCs w:val="20"/>
                <w:lang w:eastAsia="en-CA"/>
              </w:rPr>
              <w:t xml:space="preserve">Independent </w:t>
            </w:r>
            <w:r w:rsidRPr="00D4723E">
              <w:rPr>
                <w:b/>
                <w:sz w:val="20"/>
                <w:szCs w:val="20"/>
                <w:lang w:eastAsia="en-CA"/>
              </w:rPr>
              <w:t>Variables</w:t>
            </w:r>
            <w:r>
              <w:rPr>
                <w:b/>
                <w:sz w:val="20"/>
                <w:szCs w:val="20"/>
                <w:lang w:eastAsia="en-CA"/>
              </w:rPr>
              <w:t xml:space="preserve">                                                                    </w:t>
            </w:r>
            <w:r w:rsidR="0030459C">
              <w:rPr>
                <w:b/>
                <w:sz w:val="20"/>
                <w:szCs w:val="20"/>
                <w:lang w:eastAsia="en-CA"/>
              </w:rPr>
              <w:t xml:space="preserve">              </w:t>
            </w:r>
            <w:r>
              <w:rPr>
                <w:b/>
                <w:sz w:val="20"/>
                <w:szCs w:val="20"/>
                <w:lang w:eastAsia="en-CA"/>
              </w:rPr>
              <w:t>Conceptual group</w:t>
            </w:r>
          </w:p>
        </w:tc>
      </w:tr>
      <w:tr w:rsidR="00596AA0" w:rsidRPr="00D4723E" w14:paraId="6CDADA69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1DAF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1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A855B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Null</w:t>
            </w:r>
          </w:p>
        </w:tc>
      </w:tr>
      <w:tr w:rsidR="00596AA0" w:rsidRPr="00D4723E" w14:paraId="6738F69B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F9CCC8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31D804" w14:textId="77777777" w:rsidR="00596AA0" w:rsidRPr="00D4723E" w:rsidRDefault="00596AA0" w:rsidP="00B1173F">
            <w:pPr>
              <w:pStyle w:val="Style1"/>
              <w:jc w:val="right"/>
              <w:rPr>
                <w:b/>
                <w:bCs w:val="0"/>
                <w:sz w:val="20"/>
                <w:szCs w:val="20"/>
                <w:lang w:eastAsia="en-CA"/>
              </w:rPr>
            </w:pPr>
            <w:r w:rsidRPr="00D4723E">
              <w:rPr>
                <w:b/>
                <w:sz w:val="20"/>
                <w:szCs w:val="20"/>
                <w:lang w:eastAsia="en-CA"/>
              </w:rPr>
              <w:t>Control</w:t>
            </w:r>
          </w:p>
        </w:tc>
      </w:tr>
      <w:tr w:rsidR="00596AA0" w:rsidRPr="00D4723E" w14:paraId="36F0BAAF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597A65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2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B91F3F" w14:textId="2A4E5D3B" w:rsidR="00596AA0" w:rsidRPr="00D4723E" w:rsidRDefault="004B1F3E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proofErr w:type="spellStart"/>
            <w:r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>
              <w:rPr>
                <w:sz w:val="20"/>
                <w:szCs w:val="20"/>
                <w:lang w:eastAsia="en-CA"/>
              </w:rPr>
              <w:t xml:space="preserve"> + </w:t>
            </w:r>
            <w:r w:rsidR="00596AA0"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 w:rsidR="00596AA0"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909B3CA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369CB9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27342E" w14:textId="77777777" w:rsidR="00596AA0" w:rsidRPr="00D4723E" w:rsidRDefault="00596AA0" w:rsidP="00B1173F">
            <w:pPr>
              <w:pStyle w:val="Style1"/>
              <w:jc w:val="right"/>
              <w:rPr>
                <w:b/>
                <w:bCs w:val="0"/>
                <w:sz w:val="20"/>
                <w:szCs w:val="20"/>
                <w:lang w:eastAsia="en-CA"/>
              </w:rPr>
            </w:pPr>
            <w:r w:rsidRPr="00D4723E">
              <w:rPr>
                <w:b/>
                <w:sz w:val="20"/>
                <w:szCs w:val="20"/>
                <w:lang w:eastAsia="en-CA"/>
              </w:rPr>
              <w:t>Single effects</w:t>
            </w:r>
          </w:p>
        </w:tc>
      </w:tr>
      <w:tr w:rsidR="00596AA0" w:rsidRPr="00D4723E" w14:paraId="17229EFE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2EF26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3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DD696F" w14:textId="6A3C1EC6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45BC1B8A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A3DAF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4</w:t>
            </w:r>
          </w:p>
        </w:tc>
        <w:tc>
          <w:tcPr>
            <w:tcW w:w="78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D1A06" w14:textId="08381B80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 xml:space="preserve">Step +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29F20DE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96249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5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BC6C9A" w14:textId="39700EF4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Turn angle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201FCC66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BCC515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6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E187B4" w14:textId="5E8D502E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Cari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3A191A92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F12DE2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7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7A2639" w14:textId="0FFD85AD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42285786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1D1FE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8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5E3BC9" w14:textId="4C43EA21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 xml:space="preserve">Overlap95 +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4D72D6B2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0B290C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D695871" w14:textId="77777777" w:rsidR="00596AA0" w:rsidRPr="00B82A0D" w:rsidRDefault="00596AA0" w:rsidP="00B1173F">
            <w:pPr>
              <w:pStyle w:val="Style1"/>
              <w:jc w:val="right"/>
              <w:rPr>
                <w:b/>
                <w:bCs w:val="0"/>
                <w:sz w:val="20"/>
                <w:szCs w:val="20"/>
                <w:lang w:eastAsia="en-CA"/>
              </w:rPr>
            </w:pPr>
            <w:r w:rsidRPr="00B82A0D">
              <w:rPr>
                <w:b/>
                <w:bCs w:val="0"/>
                <w:sz w:val="20"/>
                <w:szCs w:val="20"/>
                <w:lang w:eastAsia="en-CA"/>
              </w:rPr>
              <w:t>Access to caribou calving ground</w:t>
            </w:r>
          </w:p>
        </w:tc>
      </w:tr>
      <w:tr w:rsidR="00596AA0" w:rsidRPr="00D4723E" w14:paraId="48551ED7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9A33704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58271D1" w14:textId="6DB61505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 + Turn angle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8981145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48CF5A0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EB7B499" w14:textId="3615C9F4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 + Step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4E0D1DF2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CDB6D0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F304D4" w14:textId="44D36D2F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 xml:space="preserve">Overlap95 + (Turn angle * Step) +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49C90FE3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8429A17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E1E41A4" w14:textId="1FA85C66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 + Cari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596AA0" w14:paraId="6231E67D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173531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1</w:t>
            </w:r>
            <w:r>
              <w:rPr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047EBE8" w14:textId="7D369943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 xml:space="preserve">Overlap95 + </w:t>
            </w:r>
            <w:r w:rsidR="004B1F3E">
              <w:rPr>
                <w:sz w:val="20"/>
                <w:szCs w:val="20"/>
                <w:lang w:eastAsia="en-CA"/>
              </w:rPr>
              <w:t>E</w:t>
            </w:r>
            <w:r w:rsidRPr="00D4723E">
              <w:rPr>
                <w:sz w:val="20"/>
                <w:szCs w:val="20"/>
                <w:lang w:eastAsia="en-CA"/>
              </w:rPr>
              <w:t>levation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195AF25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F6446FE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504509F" w14:textId="33FAB62E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 + (Elevation * Cari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B9FD3F0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66CC793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63147E3" w14:textId="2B5C2EBC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 + HR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6478BD7F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D927D6C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7E26CE8" w14:textId="62DEC14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Overlap95: Elevation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69F08C1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0A9A57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CFAFFB" w14:textId="77777777" w:rsidR="00596AA0" w:rsidRPr="00D4723E" w:rsidRDefault="00596AA0" w:rsidP="00B1173F">
            <w:pPr>
              <w:pStyle w:val="Style1"/>
              <w:jc w:val="right"/>
              <w:rPr>
                <w:b/>
                <w:bCs w:val="0"/>
                <w:sz w:val="20"/>
                <w:szCs w:val="20"/>
                <w:lang w:eastAsia="en-CA"/>
              </w:rPr>
            </w:pPr>
            <w:r w:rsidRPr="00D4723E">
              <w:rPr>
                <w:b/>
                <w:sz w:val="20"/>
                <w:szCs w:val="20"/>
                <w:lang w:eastAsia="en-CA"/>
              </w:rPr>
              <w:t>Search effort</w:t>
            </w:r>
          </w:p>
        </w:tc>
      </w:tr>
      <w:tr w:rsidR="00596AA0" w:rsidRPr="00D4723E" w14:paraId="09FDCA46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1F7C0D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lastRenderedPageBreak/>
              <w:t>Mod</w:t>
            </w:r>
            <w:r>
              <w:rPr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E6D172" w14:textId="4477E48B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 Step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A3D2034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459A52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13E3326" w14:textId="6EBE9E9D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 Turn angle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3EE335AC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095E34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6FDFA2" w14:textId="405CABBA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 (Turn angle * Step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2ED66B8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8EEFF0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97859B" w14:textId="7BF17A8D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Cari+ Step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576A79C0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8A91C2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2</w:t>
            </w:r>
            <w:r>
              <w:rPr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06B569" w14:textId="19C43DEC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</w:t>
            </w:r>
            <w:proofErr w:type="spellStart"/>
            <w:r w:rsidRPr="00D4723E">
              <w:rPr>
                <w:sz w:val="20"/>
                <w:szCs w:val="20"/>
                <w:lang w:eastAsia="en-CA"/>
              </w:rPr>
              <w:t>cari</w:t>
            </w:r>
            <w:proofErr w:type="spellEnd"/>
            <w:r w:rsidRPr="00D4723E">
              <w:rPr>
                <w:sz w:val="20"/>
                <w:szCs w:val="20"/>
                <w:lang w:eastAsia="en-CA"/>
              </w:rPr>
              <w:t>+ Turn angle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9819680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CD974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2</w:t>
            </w:r>
            <w:r>
              <w:rPr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31B1E0" w14:textId="3C9137AF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HR + (Cari * Elevation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7AD0D16D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B7761D9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DF1A842" w14:textId="77777777" w:rsidR="00596AA0" w:rsidRPr="00D4723E" w:rsidRDefault="00596AA0" w:rsidP="00B1173F">
            <w:pPr>
              <w:pStyle w:val="Style1"/>
              <w:jc w:val="right"/>
              <w:rPr>
                <w:b/>
                <w:bCs w:val="0"/>
                <w:sz w:val="20"/>
                <w:szCs w:val="20"/>
                <w:lang w:eastAsia="en-CA"/>
              </w:rPr>
            </w:pPr>
            <w:r w:rsidRPr="00D4723E">
              <w:rPr>
                <w:b/>
                <w:sz w:val="20"/>
                <w:szCs w:val="20"/>
                <w:lang w:eastAsia="en-CA"/>
              </w:rPr>
              <w:t>Habitat use and movement</w:t>
            </w:r>
          </w:p>
        </w:tc>
      </w:tr>
      <w:tr w:rsidR="00596AA0" w:rsidRPr="00D4723E" w14:paraId="2D46CFFC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7FF408E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2</w:t>
            </w:r>
            <w:r>
              <w:rPr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65C4819" w14:textId="11F86D2F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Step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28B658F8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0A5B56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02D6632" w14:textId="667622CC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Turn angle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2627E6B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67FDC89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23C67B0" w14:textId="1AE841CE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(Turn angle * Step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7E3A9AAC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7987A2F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F94101A" w14:textId="09791484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Cari + (Turn angle * Step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07C36E97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94CA189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BDDD1B8" w14:textId="1E288828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Cari+ (Turn angle * Step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2F03F086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F765C50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Mod</w:t>
            </w:r>
            <w:r>
              <w:rPr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8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AC05184" w14:textId="216108A6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Cari+ HR+ (Turn angle * Step)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  <w:tr w:rsidR="00596AA0" w:rsidRPr="00D4723E" w14:paraId="6DB28BA5" w14:textId="77777777" w:rsidTr="004B1F3E">
        <w:trPr>
          <w:trHeight w:val="301"/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52F07AA" w14:textId="77777777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Full model</w:t>
            </w:r>
          </w:p>
        </w:tc>
        <w:tc>
          <w:tcPr>
            <w:tcW w:w="7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845ED6F" w14:textId="6E3D7668" w:rsidR="00596AA0" w:rsidRPr="00D4723E" w:rsidRDefault="00596AA0" w:rsidP="00B1173F">
            <w:pPr>
              <w:pStyle w:val="Style1"/>
              <w:rPr>
                <w:sz w:val="20"/>
                <w:szCs w:val="20"/>
                <w:lang w:eastAsia="en-CA"/>
              </w:rPr>
            </w:pPr>
            <w:r w:rsidRPr="00D4723E">
              <w:rPr>
                <w:sz w:val="20"/>
                <w:szCs w:val="20"/>
                <w:lang w:eastAsia="en-CA"/>
              </w:rPr>
              <w:t>Elevation + Cari+ HR + Turn angle + Step + Overlap95 +</w:t>
            </w:r>
            <w:r w:rsidR="004B1F3E">
              <w:rPr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4B1F3E">
              <w:rPr>
                <w:sz w:val="20"/>
                <w:szCs w:val="20"/>
                <w:lang w:eastAsia="en-CA"/>
              </w:rPr>
              <w:t>Diff_in_days</w:t>
            </w:r>
            <w:proofErr w:type="spellEnd"/>
            <w:r w:rsidR="004B1F3E">
              <w:rPr>
                <w:sz w:val="20"/>
                <w:szCs w:val="20"/>
                <w:lang w:eastAsia="en-CA"/>
              </w:rPr>
              <w:t xml:space="preserve"> + </w:t>
            </w:r>
            <w:r w:rsidRPr="00D4723E">
              <w:rPr>
                <w:sz w:val="20"/>
                <w:szCs w:val="20"/>
                <w:lang w:eastAsia="en-CA"/>
              </w:rPr>
              <w:t xml:space="preserve">Sex + </w:t>
            </w:r>
            <w:proofErr w:type="spellStart"/>
            <w:r>
              <w:rPr>
                <w:sz w:val="20"/>
                <w:szCs w:val="20"/>
                <w:lang w:eastAsia="en-CA"/>
              </w:rPr>
              <w:t>Study_site</w:t>
            </w:r>
            <w:proofErr w:type="spellEnd"/>
          </w:p>
        </w:tc>
      </w:tr>
    </w:tbl>
    <w:p w14:paraId="503D89F4" w14:textId="77777777" w:rsidR="001D73E9" w:rsidRDefault="001D73E9"/>
    <w:sectPr w:rsidR="001D73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AA0"/>
    <w:rsid w:val="000006F8"/>
    <w:rsid w:val="000129DA"/>
    <w:rsid w:val="0010331A"/>
    <w:rsid w:val="00133F07"/>
    <w:rsid w:val="00197D47"/>
    <w:rsid w:val="001D73E9"/>
    <w:rsid w:val="001F6697"/>
    <w:rsid w:val="00225656"/>
    <w:rsid w:val="002B5EC2"/>
    <w:rsid w:val="002D5E28"/>
    <w:rsid w:val="0030459C"/>
    <w:rsid w:val="0031768D"/>
    <w:rsid w:val="00406965"/>
    <w:rsid w:val="00421D0D"/>
    <w:rsid w:val="004B1F3E"/>
    <w:rsid w:val="0059128B"/>
    <w:rsid w:val="00596AA0"/>
    <w:rsid w:val="005D51E6"/>
    <w:rsid w:val="00655C60"/>
    <w:rsid w:val="006D10D8"/>
    <w:rsid w:val="00726362"/>
    <w:rsid w:val="0072672C"/>
    <w:rsid w:val="00790805"/>
    <w:rsid w:val="007A72AD"/>
    <w:rsid w:val="007C04DF"/>
    <w:rsid w:val="007C1B87"/>
    <w:rsid w:val="007E6781"/>
    <w:rsid w:val="00843335"/>
    <w:rsid w:val="008E5C6F"/>
    <w:rsid w:val="009070C9"/>
    <w:rsid w:val="009B7BBF"/>
    <w:rsid w:val="009E48EF"/>
    <w:rsid w:val="00A443D1"/>
    <w:rsid w:val="00B303BB"/>
    <w:rsid w:val="00C03FBA"/>
    <w:rsid w:val="00C74F81"/>
    <w:rsid w:val="00CB24C8"/>
    <w:rsid w:val="00CF4528"/>
    <w:rsid w:val="00D91D5B"/>
    <w:rsid w:val="00DB5414"/>
    <w:rsid w:val="00E3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BF63"/>
  <w15:chartTrackingRefBased/>
  <w15:docId w15:val="{B5726E8B-3E5B-4E7E-9737-B178B56D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AA0"/>
    <w:pPr>
      <w:spacing w:after="0" w:line="276" w:lineRule="auto"/>
    </w:pPr>
    <w:rPr>
      <w:rFonts w:ascii="Times New Roman" w:hAnsi="Times New Roman" w:cs="Times New Roman"/>
      <w:bCs/>
      <w:kern w:val="0"/>
      <w:sz w:val="24"/>
      <w:szCs w:val="36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 w:val="0"/>
      <w:color w:val="2F5496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AA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AA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 w:val="0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AA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 w:val="0"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AA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AA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AA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AA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A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A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A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A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A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AA0"/>
    <w:pPr>
      <w:spacing w:after="80" w:line="240" w:lineRule="auto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6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AA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6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AA0"/>
    <w:pPr>
      <w:spacing w:before="160" w:after="160" w:line="259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6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AA0"/>
    <w:pPr>
      <w:spacing w:after="160" w:line="259" w:lineRule="auto"/>
      <w:ind w:left="720"/>
      <w:contextualSpacing/>
    </w:pPr>
    <w:rPr>
      <w:rFonts w:asciiTheme="minorHAnsi" w:hAnsiTheme="minorHAnsi" w:cstheme="minorBidi"/>
      <w:bCs w:val="0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6A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A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2F5496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A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AA0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596AA0"/>
    <w:pPr>
      <w:spacing w:after="160" w:line="480" w:lineRule="auto"/>
      <w:jc w:val="both"/>
    </w:pPr>
    <w:rPr>
      <w:color w:val="000000"/>
      <w:szCs w:val="24"/>
    </w:rPr>
  </w:style>
  <w:style w:type="character" w:customStyle="1" w:styleId="Style1Char">
    <w:name w:val="Style1 Char"/>
    <w:basedOn w:val="DefaultParagraphFont"/>
    <w:link w:val="Style1"/>
    <w:rsid w:val="00596AA0"/>
    <w:rPr>
      <w:rFonts w:ascii="Times New Roman" w:hAnsi="Times New Roman" w:cs="Times New Roman"/>
      <w:bCs/>
      <w:color w:val="000000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9E48EF"/>
    <w:pPr>
      <w:spacing w:after="0" w:line="240" w:lineRule="auto"/>
    </w:pPr>
    <w:rPr>
      <w:rFonts w:ascii="Times New Roman" w:hAnsi="Times New Roman" w:cs="Times New Roman"/>
      <w:bCs/>
      <w:kern w:val="0"/>
      <w:sz w:val="24"/>
      <w:szCs w:val="3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0</Words>
  <Characters>1653</Characters>
  <Application>Microsoft Office Word</Application>
  <DocSecurity>0</DocSecurity>
  <Lines>31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Nowack</dc:creator>
  <cp:keywords/>
  <dc:description/>
  <cp:lastModifiedBy>Linda Nowack</cp:lastModifiedBy>
  <cp:revision>3</cp:revision>
  <cp:lastPrinted>2025-09-29T23:01:00Z</cp:lastPrinted>
  <dcterms:created xsi:type="dcterms:W3CDTF">2025-10-04T17:22:00Z</dcterms:created>
  <dcterms:modified xsi:type="dcterms:W3CDTF">2025-12-04T02:48:00Z</dcterms:modified>
</cp:coreProperties>
</file>